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A6A7C" w14:textId="117B005A" w:rsidR="00277765" w:rsidRPr="00277765" w:rsidRDefault="00277765" w:rsidP="00277765">
      <w:pPr>
        <w:pStyle w:val="Bijschrift"/>
        <w:rPr>
          <w:b/>
          <w:bCs/>
          <w:i w:val="0"/>
          <w:iCs w:val="0"/>
          <w:lang w:val="en-US"/>
        </w:rPr>
      </w:pPr>
      <w:bookmarkStart w:id="0" w:name="_Ref143598864"/>
      <w:r w:rsidRPr="00277765">
        <w:rPr>
          <w:b/>
          <w:bCs/>
          <w:i w:val="0"/>
          <w:iCs w:val="0"/>
          <w:lang w:val="en-US"/>
        </w:rPr>
        <w:t xml:space="preserve">Table </w:t>
      </w:r>
      <w:r w:rsidRPr="00277765">
        <w:rPr>
          <w:b/>
          <w:bCs/>
          <w:i w:val="0"/>
          <w:iCs w:val="0"/>
          <w:lang w:val="en-US"/>
        </w:rPr>
        <w:t>S</w:t>
      </w:r>
      <w:r w:rsidRPr="00277765">
        <w:rPr>
          <w:b/>
          <w:bCs/>
          <w:i w:val="0"/>
          <w:iCs w:val="0"/>
          <w:noProof/>
          <w:lang w:val="en-US"/>
        </w:rPr>
        <w:t>11</w:t>
      </w:r>
      <w:bookmarkEnd w:id="0"/>
      <w:r w:rsidRPr="00277765">
        <w:rPr>
          <w:b/>
          <w:bCs/>
          <w:i w:val="0"/>
          <w:iCs w:val="0"/>
          <w:lang w:val="en-US"/>
        </w:rPr>
        <w:t xml:space="preserve"> The maximum residue values found in one analyzed bottle compared to ADI values and </w:t>
      </w:r>
      <w:proofErr w:type="spellStart"/>
      <w:r w:rsidRPr="00277765">
        <w:rPr>
          <w:b/>
          <w:bCs/>
          <w:i w:val="0"/>
          <w:iCs w:val="0"/>
          <w:lang w:val="en-US"/>
        </w:rPr>
        <w:t>ARfD</w:t>
      </w:r>
      <w:proofErr w:type="spellEnd"/>
      <w:r w:rsidRPr="00277765">
        <w:rPr>
          <w:b/>
          <w:bCs/>
          <w:i w:val="0"/>
          <w:iCs w:val="0"/>
          <w:lang w:val="en-US"/>
        </w:rPr>
        <w:t xml:space="preserve"> values for each pesticide (average weight female: 66.7kg. average weight male: 99kg)</w:t>
      </w:r>
    </w:p>
    <w:tbl>
      <w:tblPr>
        <w:tblW w:w="6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640"/>
        <w:gridCol w:w="1400"/>
        <w:gridCol w:w="1460"/>
      </w:tblGrid>
      <w:tr w:rsidR="00277765" w:rsidRPr="00777D11" w14:paraId="032270AE" w14:textId="77777777" w:rsidTr="00463C74">
        <w:trPr>
          <w:trHeight w:val="1320"/>
          <w:jc w:val="center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59D3DF5A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val="nl-NL" w:eastAsia="nl-NL"/>
              </w:rPr>
            </w:pPr>
            <w:r>
              <w:rPr>
                <w:rFonts w:eastAsia="Times New Roman"/>
                <w:b/>
                <w:bCs/>
                <w:lang w:val="nl-NL" w:eastAsia="nl-NL"/>
              </w:rPr>
              <w:t>Pesticid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302C6466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Maximum residue value detected in one of the analyzed wine bottles (µg/L wine</w:t>
            </w:r>
            <w:r w:rsidRPr="00777D11">
              <w:rPr>
                <w:rFonts w:eastAsia="Times New Roman"/>
                <w:sz w:val="16"/>
                <w:szCs w:val="16"/>
                <w:lang w:eastAsia="nl-NL"/>
              </w:rPr>
              <w:t> </w:t>
            </w:r>
            <w:r w:rsidRPr="00777D11">
              <w:rPr>
                <w:rFonts w:eastAsia="Times New Roman"/>
                <w:b/>
                <w:bCs/>
                <w:lang w:eastAsia="nl-NL"/>
              </w:rPr>
              <w:t>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32147BB1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 xml:space="preserve">Average consumption of </w:t>
            </w:r>
            <w:r>
              <w:rPr>
                <w:rFonts w:eastAsia="Times New Roman"/>
                <w:b/>
                <w:bCs/>
                <w:lang w:eastAsia="nl-NL"/>
              </w:rPr>
              <w:t>pesticide</w:t>
            </w:r>
            <w:r w:rsidRPr="00777D11">
              <w:rPr>
                <w:rFonts w:eastAsia="Times New Roman"/>
                <w:b/>
                <w:bCs/>
                <w:lang w:eastAsia="nl-NL"/>
              </w:rPr>
              <w:t xml:space="preserve"> [mg]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56D9F896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 xml:space="preserve">Frequent consumption of </w:t>
            </w:r>
            <w:r>
              <w:rPr>
                <w:rFonts w:eastAsia="Times New Roman"/>
                <w:b/>
                <w:bCs/>
                <w:lang w:eastAsia="nl-NL"/>
              </w:rPr>
              <w:t>pesticide</w:t>
            </w:r>
            <w:r w:rsidRPr="00777D11">
              <w:rPr>
                <w:rFonts w:eastAsia="Times New Roman"/>
                <w:b/>
                <w:bCs/>
                <w:lang w:eastAsia="nl-NL"/>
              </w:rPr>
              <w:t xml:space="preserve"> [mg]</w:t>
            </w:r>
          </w:p>
        </w:tc>
      </w:tr>
      <w:tr w:rsidR="00277765" w:rsidRPr="00777D11" w14:paraId="682AD0B3" w14:textId="77777777" w:rsidTr="00463C74">
        <w:trPr>
          <w:trHeight w:val="324"/>
          <w:jc w:val="center"/>
        </w:trPr>
        <w:tc>
          <w:tcPr>
            <w:tcW w:w="2040" w:type="dxa"/>
            <w:tcBorders>
              <w:top w:val="single" w:sz="4" w:space="0" w:color="3F3F3F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B49830C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Azoxystrobin</w:t>
            </w:r>
          </w:p>
        </w:tc>
        <w:tc>
          <w:tcPr>
            <w:tcW w:w="164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2E355A4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6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4FD5040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3A0836C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7</w:t>
            </w:r>
          </w:p>
        </w:tc>
      </w:tr>
      <w:tr w:rsidR="00277765" w:rsidRPr="00777D11" w14:paraId="4D7CF273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D9563C1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Benalaxy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7720BF3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5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3E53EA6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3455752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</w:tr>
      <w:tr w:rsidR="00277765" w:rsidRPr="00777D11" w14:paraId="10C667F7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D6DFAF8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Carbary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0F41EA1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295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1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6EBE40B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8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3C53D1E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27</w:t>
            </w:r>
          </w:p>
        </w:tc>
      </w:tr>
      <w:tr w:rsidR="00277765" w:rsidRPr="00777D11" w14:paraId="0E74F52A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68F2DD2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Carbendazi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5DDDA8E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34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9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BA4A68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695DE1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3</w:t>
            </w:r>
          </w:p>
        </w:tc>
      </w:tr>
      <w:tr w:rsidR="00277765" w:rsidRPr="00777D11" w14:paraId="216D4E3F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7EE0E92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Chlorpropha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42B1C75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7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393A09D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0298226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</w:tr>
      <w:tr w:rsidR="00277765" w:rsidRPr="00777D11" w14:paraId="0050FBCA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95F8587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ethofenca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6092773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7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4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6DF3630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2D2BB1CE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5</w:t>
            </w:r>
          </w:p>
        </w:tc>
      </w:tr>
      <w:tr w:rsidR="00277765" w:rsidRPr="00777D11" w14:paraId="51342D85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DD82097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fenoconazo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2767212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6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3A6F339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571B666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2</w:t>
            </w:r>
          </w:p>
        </w:tc>
      </w:tr>
      <w:tr w:rsidR="00277765" w:rsidRPr="00777D11" w14:paraId="0541A239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9C338AF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methomorp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3162649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9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26B9FEF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4876810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8</w:t>
            </w:r>
          </w:p>
        </w:tc>
      </w:tr>
      <w:tr w:rsidR="00277765" w:rsidRPr="00777D11" w14:paraId="0C661290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1F917A9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ur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0C0D75A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8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7B67578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46963B1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</w:tr>
      <w:tr w:rsidR="00277765" w:rsidRPr="00777D11" w14:paraId="3CC3B734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2E2E80B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Fenbuconazo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15ECBDA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9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3634400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0D8830C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</w:tr>
      <w:tr w:rsidR="00277765" w:rsidRPr="00777D11" w14:paraId="729CED81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B58243A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Hexaconazo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3F7292D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84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2978572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08B3BE6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1</w:t>
            </w:r>
          </w:p>
        </w:tc>
      </w:tr>
      <w:tr w:rsidR="00277765" w:rsidRPr="00777D11" w14:paraId="356267EA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9505784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Metalaxy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6A3A1AE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89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5227C3D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5A9230AE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8</w:t>
            </w:r>
          </w:p>
        </w:tc>
      </w:tr>
      <w:tr w:rsidR="00277765" w:rsidRPr="00777D11" w14:paraId="1383A27B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B395AA5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iperonylbutoxi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02572F3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8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65BBA24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6A4C7DD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</w:tr>
      <w:tr w:rsidR="00277765" w:rsidRPr="00777D11" w14:paraId="31C15235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BFCFD35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rochloraz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738AC0C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6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4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2D11988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715935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1</w:t>
            </w:r>
          </w:p>
        </w:tc>
      </w:tr>
      <w:tr w:rsidR="00277765" w:rsidRPr="00777D11" w14:paraId="34FAC9E5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07B958A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ropani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0024CA9E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4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E7DD01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5BA3C64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</w:tr>
      <w:tr w:rsidR="00277765" w:rsidRPr="00777D11" w14:paraId="60DD5A48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42014D6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yrimethani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2DCC038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7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7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06B004D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29B6B22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13</w:t>
            </w:r>
          </w:p>
        </w:tc>
      </w:tr>
      <w:tr w:rsidR="00277765" w:rsidRPr="00777D11" w14:paraId="24079803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6DD6D60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ebuconazo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17B9C0F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9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4C2C62F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5DDDE0D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2</w:t>
            </w:r>
          </w:p>
        </w:tc>
      </w:tr>
      <w:tr w:rsidR="00277765" w:rsidRPr="00777D11" w14:paraId="3F56EE84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25F60E3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ebufenozi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3014CE5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68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3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293CAC5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7AC12B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5</w:t>
            </w:r>
          </w:p>
        </w:tc>
      </w:tr>
      <w:tr w:rsidR="00277765" w:rsidRPr="00777D11" w14:paraId="246E5C37" w14:textId="77777777" w:rsidTr="00463C74">
        <w:trPr>
          <w:trHeight w:val="288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5091759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riademif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48D1593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7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22579EE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1678695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0</w:t>
            </w:r>
          </w:p>
        </w:tc>
      </w:tr>
      <w:tr w:rsidR="00277765" w:rsidRPr="00777D11" w14:paraId="4381AFF2" w14:textId="77777777" w:rsidTr="00463C74">
        <w:trPr>
          <w:trHeight w:val="300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8D47E80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riademino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3F3F3F"/>
            </w:tcBorders>
            <w:shd w:val="clear" w:color="auto" w:fill="C1E4F5" w:themeFill="accent1" w:themeFillTint="33"/>
            <w:noWrap/>
            <w:vAlign w:val="bottom"/>
            <w:hideMark/>
          </w:tcPr>
          <w:p w14:paraId="4B05CA2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3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3828B88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1E4F5" w:themeFill="accent1" w:themeFillTint="33"/>
            <w:noWrap/>
            <w:vAlign w:val="bottom"/>
            <w:hideMark/>
          </w:tcPr>
          <w:p w14:paraId="0D3BA04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1</w:t>
            </w:r>
          </w:p>
        </w:tc>
      </w:tr>
    </w:tbl>
    <w:p w14:paraId="6147A80F" w14:textId="77777777" w:rsidR="00277765" w:rsidRPr="00777D11" w:rsidRDefault="00277765" w:rsidP="00277765">
      <w:pPr>
        <w:spacing w:after="160" w:line="256" w:lineRule="auto"/>
        <w:rPr>
          <w:rFonts w:ascii="Calibri" w:hAnsi="Calibri" w:cs="Calibri"/>
          <w:color w:val="auto"/>
          <w:sz w:val="22"/>
          <w:szCs w:val="22"/>
          <w:lang w:eastAsia="nl-NL"/>
        </w:rPr>
      </w:pPr>
    </w:p>
    <w:tbl>
      <w:tblPr>
        <w:tblW w:w="149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9"/>
        <w:gridCol w:w="1172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277765" w:rsidRPr="00777D11" w14:paraId="28224190" w14:textId="77777777" w:rsidTr="00463C74">
        <w:trPr>
          <w:trHeight w:val="1320"/>
        </w:trPr>
        <w:tc>
          <w:tcPr>
            <w:tcW w:w="15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15073CCA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val="nl-NL" w:eastAsia="nl-NL"/>
              </w:rPr>
            </w:pPr>
            <w:r w:rsidRPr="00777D11">
              <w:rPr>
                <w:lang w:eastAsia="nl-NL"/>
              </w:rPr>
              <w:lastRenderedPageBreak/>
              <w:br w:type="page"/>
            </w:r>
            <w:r>
              <w:rPr>
                <w:rFonts w:eastAsia="Times New Roman"/>
                <w:b/>
                <w:bCs/>
                <w:lang w:val="nl-NL" w:eastAsia="nl-NL"/>
              </w:rPr>
              <w:t>Pesticid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51B3D617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lang w:val="nl-NL" w:eastAsia="nl-NL"/>
              </w:rPr>
              <w:t>ADI (mg/(kgBW*day)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7B291FD8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DI for female average consumpt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73B7AC75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DI for female frequent consumpt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6860029B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DI for male average consumpt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4650E91F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DI for male frequent consumpt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290C2AEC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ARfD (mg/kg BW/day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52D75F59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RfD for female average consumpt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2B71BB57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RfD for female frequent consumpt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bottom"/>
            <w:hideMark/>
          </w:tcPr>
          <w:p w14:paraId="452CC28F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RfD for male average consumptio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0CECE"/>
            <w:vAlign w:val="bottom"/>
            <w:hideMark/>
          </w:tcPr>
          <w:p w14:paraId="6130CC80" w14:textId="77777777" w:rsidR="00277765" w:rsidRPr="00777D11" w:rsidRDefault="00277765" w:rsidP="00463C74">
            <w:pPr>
              <w:rPr>
                <w:rFonts w:eastAsia="Times New Roman"/>
                <w:b/>
                <w:bCs/>
                <w:lang w:eastAsia="nl-NL"/>
              </w:rPr>
            </w:pPr>
            <w:r w:rsidRPr="00777D11">
              <w:rPr>
                <w:rFonts w:eastAsia="Times New Roman"/>
                <w:b/>
                <w:bCs/>
                <w:lang w:eastAsia="nl-NL"/>
              </w:rPr>
              <w:t>% ARfD for male frequent consumption</w:t>
            </w:r>
          </w:p>
        </w:tc>
      </w:tr>
      <w:tr w:rsidR="00277765" w:rsidRPr="00777D11" w14:paraId="30CE7964" w14:textId="77777777" w:rsidTr="00463C74">
        <w:trPr>
          <w:trHeight w:val="324"/>
        </w:trPr>
        <w:tc>
          <w:tcPr>
            <w:tcW w:w="1549" w:type="dxa"/>
            <w:tcBorders>
              <w:top w:val="single" w:sz="4" w:space="0" w:color="3F3F3F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539FCD7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Azoxystrobi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CA5A18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933186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83B14A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6%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D936B1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0B7F00F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5%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255718E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2F21C4B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D343C91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38045FEB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1AE07AAA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</w:tr>
      <w:tr w:rsidR="00277765" w:rsidRPr="00777D11" w14:paraId="7D532D51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C13BC8E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Benalaxy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1C357B8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AD0280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E9C93C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7DDD6B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483F94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5FE48B1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737A7D6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D2E8831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D2BBCA2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01F05E02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</w:tr>
      <w:tr w:rsidR="00277765" w:rsidRPr="00777D11" w14:paraId="37C3201C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AFE7E47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Carbary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103F525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noWrap/>
            <w:vAlign w:val="bottom"/>
            <w:hideMark/>
          </w:tcPr>
          <w:p w14:paraId="6845D64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76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5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noWrap/>
            <w:vAlign w:val="bottom"/>
            <w:hideMark/>
          </w:tcPr>
          <w:p w14:paraId="5A39338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385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7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noWrap/>
            <w:vAlign w:val="bottom"/>
            <w:hideMark/>
          </w:tcPr>
          <w:p w14:paraId="5F79EF6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49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noWrap/>
            <w:vAlign w:val="bottom"/>
            <w:hideMark/>
          </w:tcPr>
          <w:p w14:paraId="63E1E87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325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6CA09B0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noWrap/>
            <w:vAlign w:val="bottom"/>
            <w:hideMark/>
          </w:tcPr>
          <w:p w14:paraId="6867A43E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3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2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noWrap/>
            <w:vAlign w:val="bottom"/>
            <w:hideMark/>
          </w:tcPr>
          <w:p w14:paraId="6B14DCE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288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88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/>
            <w:noWrap/>
            <w:vAlign w:val="bottom"/>
            <w:hideMark/>
          </w:tcPr>
          <w:p w14:paraId="1A6C5A5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1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5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D7D31"/>
            <w:noWrap/>
            <w:vAlign w:val="bottom"/>
            <w:hideMark/>
          </w:tcPr>
          <w:p w14:paraId="49D2D1B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243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0%</w:t>
            </w:r>
          </w:p>
        </w:tc>
      </w:tr>
      <w:tr w:rsidR="00277765" w:rsidRPr="00777D11" w14:paraId="1FA4993D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3B39D79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Carbendazim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CAD19D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7C5937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8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1B6285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0435BC9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66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1C8FB3E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4FF6A69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4612B9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8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ED1558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1FCB25E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66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4F7A3DE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4%</w:t>
            </w:r>
          </w:p>
        </w:tc>
      </w:tr>
      <w:tr w:rsidR="00277765" w:rsidRPr="00777D11" w14:paraId="03EF09F0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8976AFE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Chlorpropham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3F03DB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27D164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3CBCE5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CB712A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06537BF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4BC790C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209877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29EDF6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3EC95C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463BEC8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</w:tr>
      <w:tr w:rsidR="00277765" w:rsidRPr="00777D11" w14:paraId="2AFDE8DA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45CE374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ethofencarb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A8E938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ABDCF2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EC1A90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167DFD1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A62E79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F5A96D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158B48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313834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6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6E9F1C0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6902C9A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2%</w:t>
            </w:r>
          </w:p>
        </w:tc>
      </w:tr>
      <w:tr w:rsidR="00277765" w:rsidRPr="00777D11" w14:paraId="0E51A51F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9DAB1FC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fenoconazol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5EAF2A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16ADB6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B702B9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39449DD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9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1868091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6A32665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A8DECE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1C6421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DE1727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5CF06B4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</w:tr>
      <w:tr w:rsidR="00277765" w:rsidRPr="00777D11" w14:paraId="39B0F836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D384D8E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methomorph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40442B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28113C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CE02E8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F64DEB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9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BC0A96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2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92FEB1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E5B02A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480F7E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2B3978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6EC9403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</w:tr>
      <w:tr w:rsidR="00277765" w:rsidRPr="00777D11" w14:paraId="74AA1ACC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52F0A0E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Diuron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8A19E2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B3CA9D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14D548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EAFD52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A91B99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38905E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AB4766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82E9D6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F58CE9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6CFB02D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</w:tr>
      <w:tr w:rsidR="00277765" w:rsidRPr="00777D11" w14:paraId="1EBD1E35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CD2F2A1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Fenbuconazol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3B2E15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07B415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3874B3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85CC92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A9CE80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607DCEB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56F7C6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1051B7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BFAA09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48EF487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</w:tr>
      <w:tr w:rsidR="00277765" w:rsidRPr="00777D11" w14:paraId="26F8FFF5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83CAA93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Hexaconazol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2A68A2A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B34543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8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1902F6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7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3785A3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6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B28CB5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670E862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33D583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36E0BD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3FC963D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2C07168E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</w:tr>
      <w:tr w:rsidR="00277765" w:rsidRPr="00777D11" w14:paraId="34B106FA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9802096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Metalaxy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36EF86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33B6B9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7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99A7AB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6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662543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6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545690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2DAB0A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AB77CE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C3EED4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15227ED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6768A5E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</w:tr>
      <w:tr w:rsidR="00277765" w:rsidRPr="00777D11" w14:paraId="75BAC348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66574EC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iperonylbutoxid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D433BE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75CFEC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5A7029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31C379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C8CC38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F3572E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084BFA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FB895E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675B6F8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39D32EE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</w:tr>
      <w:tr w:rsidR="00277765" w:rsidRPr="00777D11" w14:paraId="0D0A870A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8E294EC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rochloraz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4777EDA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EE4602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A48AAA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6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0C6B7C2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6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2845C3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5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AD2F33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9CA40C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F24E9E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162E900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7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1357094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79%</w:t>
            </w:r>
          </w:p>
        </w:tc>
      </w:tr>
      <w:tr w:rsidR="00277765" w:rsidRPr="00777D11" w14:paraId="60BD860B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7EB333E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ropani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4519BC9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76502B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925E4B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DC54B0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4DD1F7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20E0295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E85F7D9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4824B58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5917790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78A4AE3E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</w:tr>
      <w:tr w:rsidR="00277765" w:rsidRPr="00777D11" w14:paraId="3ABDEDBD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1CC4835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Pyrimethani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4FB0EE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E77216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46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B49983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161D62A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9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161F51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8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603E8CB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F067622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5EECDA5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553FDDE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323F2011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</w:tr>
      <w:tr w:rsidR="00277765" w:rsidRPr="00777D11" w14:paraId="69C93D58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3564307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ebuconazol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F56357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94CF7F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8D2406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8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4FDC90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715AC9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7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58B0CA5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271167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776DAA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8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25AFC86F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63A91CF8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7%</w:t>
            </w:r>
          </w:p>
        </w:tc>
      </w:tr>
      <w:tr w:rsidR="00277765" w:rsidRPr="00777D11" w14:paraId="5CEDAC37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8433E58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ebufenozid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6BBACF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8E6F79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5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FB430F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3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5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6EC68163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1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3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05EAC4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2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8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B03D64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9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D3FCA9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534AEAA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7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C19CC0E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04B633CB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6%</w:t>
            </w:r>
          </w:p>
        </w:tc>
      </w:tr>
      <w:tr w:rsidR="00277765" w:rsidRPr="00777D11" w14:paraId="507E6CC2" w14:textId="77777777" w:rsidTr="00463C74">
        <w:trPr>
          <w:trHeight w:val="288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4F4A009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riademifon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7AC3BE1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58212F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A1D3FC0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F239C49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0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142FA02C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2207102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319C15F8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4C03A66F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4314CAEA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0FB93DA4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</w:tr>
      <w:tr w:rsidR="00277765" w:rsidRPr="00777D11" w14:paraId="39929DDB" w14:textId="77777777" w:rsidTr="00463C74">
        <w:trPr>
          <w:trHeight w:val="300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D1F2073" w14:textId="77777777" w:rsidR="00277765" w:rsidRPr="00777D11" w:rsidRDefault="00277765" w:rsidP="00463C74">
            <w:pPr>
              <w:rPr>
                <w:rFonts w:eastAsia="Times New Roman"/>
                <w:b/>
                <w:bCs/>
                <w:color w:val="3F3F3F"/>
                <w:lang w:val="nl-NL" w:eastAsia="nl-NL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val="nl-NL" w:eastAsia="nl-NL"/>
              </w:rPr>
              <w:t>Triademino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4E2CAAAD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29C92F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BBE67E4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4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02A47A16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AEC52F7" w14:textId="77777777" w:rsidR="00277765" w:rsidRPr="00777D11" w:rsidRDefault="00277765" w:rsidP="00463C74">
            <w:pPr>
              <w:jc w:val="right"/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0</w:t>
            </w:r>
            <w:r>
              <w:rPr>
                <w:rFonts w:eastAsia="Times New Roman"/>
                <w:lang w:val="nl-NL" w:eastAsia="nl-NL"/>
              </w:rPr>
              <w:t>.</w:t>
            </w:r>
            <w:r w:rsidRPr="00777D11">
              <w:rPr>
                <w:rFonts w:eastAsia="Times New Roman"/>
                <w:lang w:val="nl-NL" w:eastAsia="nl-NL"/>
              </w:rPr>
              <w:t>03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737B7AE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0F8E78FD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67C42F2A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6C52535E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A"/>
            <w:noWrap/>
            <w:vAlign w:val="bottom"/>
            <w:hideMark/>
          </w:tcPr>
          <w:p w14:paraId="2D5539AE" w14:textId="77777777" w:rsidR="00277765" w:rsidRPr="00777D11" w:rsidRDefault="00277765" w:rsidP="00463C74">
            <w:pPr>
              <w:rPr>
                <w:rFonts w:eastAsia="Times New Roman"/>
                <w:lang w:val="nl-NL" w:eastAsia="nl-NL"/>
              </w:rPr>
            </w:pPr>
            <w:r w:rsidRPr="00777D11">
              <w:rPr>
                <w:rFonts w:eastAsia="Times New Roman"/>
                <w:lang w:val="nl-NL" w:eastAsia="nl-NL"/>
              </w:rPr>
              <w:t>-</w:t>
            </w:r>
          </w:p>
        </w:tc>
      </w:tr>
    </w:tbl>
    <w:p w14:paraId="60D8EEFE" w14:textId="77777777" w:rsidR="00991849" w:rsidRDefault="00991849" w:rsidP="00277765"/>
    <w:sectPr w:rsidR="00991849" w:rsidSect="00277765">
      <w:pgSz w:w="16840" w:h="11907" w:orient="landscape"/>
      <w:pgMar w:top="1417" w:right="1417" w:bottom="1417" w:left="1417" w:header="708" w:footer="708" w:gutter="0"/>
      <w:lnNumType w:countBy="1" w:restart="continuous"/>
      <w:cols w:space="720"/>
      <w:bidi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1D"/>
    <w:rsid w:val="00277765"/>
    <w:rsid w:val="005A0AAA"/>
    <w:rsid w:val="0082081D"/>
    <w:rsid w:val="00991849"/>
    <w:rsid w:val="00D60818"/>
    <w:rsid w:val="00DD1AC1"/>
    <w:rsid w:val="00F159A6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3849B0"/>
  <w15:chartTrackingRefBased/>
  <w15:docId w15:val="{88F49E80-8F4A-4F47-843F-E5B0CC1B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081D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82081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2081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2081D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2081D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2081D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2081D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2081D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2081D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2081D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0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20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20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2081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2081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2081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2081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2081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208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2081D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20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2081D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20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2081D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82081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2081D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82081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2081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2081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2081D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82081D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277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3</cp:revision>
  <dcterms:created xsi:type="dcterms:W3CDTF">2024-12-25T10:20:00Z</dcterms:created>
  <dcterms:modified xsi:type="dcterms:W3CDTF">2024-12-25T10:25:00Z</dcterms:modified>
</cp:coreProperties>
</file>